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CE444" w14:textId="3722C98A" w:rsidR="0075020F" w:rsidRDefault="004F0CB3">
      <w:pPr>
        <w:rPr>
          <w:rFonts w:ascii="Cambria" w:hAnsi="Cambria"/>
        </w:rPr>
      </w:pPr>
      <w:r w:rsidRPr="004F0CB3">
        <w:rPr>
          <w:rFonts w:ascii="Cambria" w:hAnsi="Cambria"/>
        </w:rPr>
        <w:t xml:space="preserve">Table </w:t>
      </w:r>
      <w:r w:rsidR="00651EB3">
        <w:rPr>
          <w:rFonts w:ascii="Cambria" w:hAnsi="Cambria"/>
        </w:rPr>
        <w:t>S1. Surgical complications</w:t>
      </w:r>
      <w:r w:rsidR="00B20FC7">
        <w:rPr>
          <w:rFonts w:ascii="Cambria" w:hAnsi="Cambria"/>
        </w:rPr>
        <w:t xml:space="preserve"> (comparing initial plate fixation and nail fixation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4"/>
        <w:gridCol w:w="1119"/>
        <w:gridCol w:w="2273"/>
        <w:gridCol w:w="2263"/>
        <w:gridCol w:w="992"/>
      </w:tblGrid>
      <w:tr w:rsidR="00B20FC7" w14:paraId="3BE44813" w14:textId="77777777" w:rsidTr="00F973C4">
        <w:trPr>
          <w:trHeight w:val="730"/>
        </w:trPr>
        <w:tc>
          <w:tcPr>
            <w:tcW w:w="2704" w:type="dxa"/>
            <w:tcBorders>
              <w:top w:val="single" w:sz="4" w:space="0" w:color="auto"/>
              <w:bottom w:val="single" w:sz="4" w:space="0" w:color="auto"/>
            </w:tcBorders>
          </w:tcPr>
          <w:p w14:paraId="574DD553" w14:textId="2BD5BF56" w:rsidR="00B20FC7" w:rsidRPr="00B20FC7" w:rsidRDefault="00B20FC7">
            <w:pPr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/>
                <w:sz w:val="18"/>
                <w:szCs w:val="18"/>
              </w:rPr>
              <w:t>Group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5FFDBC13" w14:textId="77777777" w:rsidR="00B20FC7" w:rsidRPr="00B20FC7" w:rsidRDefault="00B20FC7" w:rsidP="00C2573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>O</w:t>
            </w:r>
            <w:r w:rsidRPr="00B20FC7">
              <w:rPr>
                <w:rFonts w:ascii="Cambria" w:hAnsi="Cambria"/>
                <w:sz w:val="18"/>
                <w:szCs w:val="18"/>
              </w:rPr>
              <w:t>verall</w:t>
            </w:r>
          </w:p>
          <w:p w14:paraId="24250676" w14:textId="77777777" w:rsidR="00B20FC7" w:rsidRPr="00B20FC7" w:rsidRDefault="00B20FC7" w:rsidP="00C2573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>(</w:t>
            </w:r>
            <w:r w:rsidRPr="00B20FC7">
              <w:rPr>
                <w:rFonts w:ascii="Cambria" w:hAnsi="Cambria"/>
                <w:sz w:val="18"/>
                <w:szCs w:val="18"/>
              </w:rPr>
              <w:t>n=75)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14:paraId="7DF84E56" w14:textId="77777777" w:rsidR="00B20FC7" w:rsidRPr="00B20FC7" w:rsidRDefault="00B20FC7" w:rsidP="00651EB3">
            <w:pPr>
              <w:ind w:firstLineChars="250" w:firstLine="450"/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/>
                <w:sz w:val="18"/>
                <w:szCs w:val="18"/>
              </w:rPr>
              <w:t>Plate fixation</w:t>
            </w:r>
          </w:p>
          <w:p w14:paraId="2B0970CB" w14:textId="63A2DF35" w:rsidR="00B20FC7" w:rsidRPr="00B20FC7" w:rsidRDefault="00B20FC7" w:rsidP="00B20FC7">
            <w:pPr>
              <w:ind w:firstLineChars="400" w:firstLine="720"/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>(</w:t>
            </w:r>
            <w:r w:rsidRPr="00B20FC7">
              <w:rPr>
                <w:rFonts w:ascii="Cambria" w:hAnsi="Cambria"/>
                <w:sz w:val="18"/>
                <w:szCs w:val="18"/>
              </w:rPr>
              <w:t>n=51)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6657BCE8" w14:textId="60BAC35E" w:rsidR="00B20FC7" w:rsidRPr="00B20FC7" w:rsidRDefault="00005A33" w:rsidP="00290D17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 xml:space="preserve">Cephalomedullary </w:t>
            </w:r>
            <w:r w:rsidR="00C7631B">
              <w:rPr>
                <w:rFonts w:ascii="Cambria" w:hAnsi="Cambria"/>
                <w:sz w:val="18"/>
                <w:szCs w:val="18"/>
              </w:rPr>
              <w:t>n</w:t>
            </w:r>
            <w:r w:rsidR="00B20FC7" w:rsidRPr="00B20FC7">
              <w:rPr>
                <w:rFonts w:ascii="Cambria" w:hAnsi="Cambria"/>
                <w:sz w:val="18"/>
                <w:szCs w:val="18"/>
              </w:rPr>
              <w:t>ail fixation</w:t>
            </w:r>
          </w:p>
          <w:p w14:paraId="02F83E45" w14:textId="7B9E57AA" w:rsidR="00B20FC7" w:rsidRPr="00B20FC7" w:rsidRDefault="00B20FC7" w:rsidP="00290D17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>(</w:t>
            </w:r>
            <w:r w:rsidRPr="00B20FC7">
              <w:rPr>
                <w:rFonts w:ascii="Cambria" w:hAnsi="Cambria"/>
                <w:sz w:val="18"/>
                <w:szCs w:val="18"/>
              </w:rPr>
              <w:t>n=2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87998B7" w14:textId="77777777" w:rsidR="00B20FC7" w:rsidRPr="00B20FC7" w:rsidRDefault="00B20FC7">
            <w:pPr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>P</w:t>
            </w:r>
            <w:r w:rsidRPr="00B20FC7">
              <w:rPr>
                <w:rFonts w:ascii="Cambria" w:hAnsi="Cambria"/>
                <w:sz w:val="18"/>
                <w:szCs w:val="18"/>
              </w:rPr>
              <w:t>-value</w:t>
            </w:r>
          </w:p>
        </w:tc>
      </w:tr>
      <w:tr w:rsidR="00B20FC7" w14:paraId="0DE3FAE0" w14:textId="77777777" w:rsidTr="00F973C4">
        <w:trPr>
          <w:trHeight w:val="357"/>
        </w:trPr>
        <w:tc>
          <w:tcPr>
            <w:tcW w:w="2704" w:type="dxa"/>
            <w:tcBorders>
              <w:top w:val="single" w:sz="4" w:space="0" w:color="auto"/>
            </w:tcBorders>
          </w:tcPr>
          <w:p w14:paraId="35B31E51" w14:textId="0E5583FB" w:rsidR="00B20FC7" w:rsidRPr="00B20FC7" w:rsidRDefault="00B20FC7">
            <w:pPr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/>
                <w:sz w:val="18"/>
                <w:szCs w:val="18"/>
              </w:rPr>
              <w:t>Complications (%)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339ED674" w14:textId="6CDD2FA7" w:rsidR="00B20FC7" w:rsidRPr="00B20FC7" w:rsidRDefault="00B20FC7" w:rsidP="0001275E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single" w:sz="4" w:space="0" w:color="auto"/>
            </w:tcBorders>
          </w:tcPr>
          <w:p w14:paraId="661175F6" w14:textId="61AE9963" w:rsidR="00B20FC7" w:rsidRPr="00B20FC7" w:rsidRDefault="00B20FC7" w:rsidP="00745EAC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263" w:type="dxa"/>
            <w:tcBorders>
              <w:top w:val="single" w:sz="4" w:space="0" w:color="auto"/>
            </w:tcBorders>
          </w:tcPr>
          <w:p w14:paraId="12D06DBE" w14:textId="51FAABC3" w:rsidR="00B20FC7" w:rsidRPr="00B20FC7" w:rsidRDefault="00B20FC7" w:rsidP="00745EAC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10EBFE1" w14:textId="1E1A4AE8" w:rsidR="00B20FC7" w:rsidRPr="00B20FC7" w:rsidRDefault="00B20FC7" w:rsidP="0001275E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B20FC7" w14:paraId="74347907" w14:textId="77777777" w:rsidTr="00F973C4">
        <w:trPr>
          <w:trHeight w:val="357"/>
        </w:trPr>
        <w:tc>
          <w:tcPr>
            <w:tcW w:w="2704" w:type="dxa"/>
          </w:tcPr>
          <w:p w14:paraId="7E1C1892" w14:textId="77777777" w:rsidR="00B20FC7" w:rsidRPr="00B20FC7" w:rsidRDefault="00B20FC7">
            <w:pPr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 xml:space="preserve"> </w:t>
            </w:r>
            <w:r w:rsidRPr="00B20FC7">
              <w:rPr>
                <w:rFonts w:ascii="Cambria" w:hAnsi="Cambria"/>
                <w:sz w:val="18"/>
                <w:szCs w:val="18"/>
              </w:rPr>
              <w:t xml:space="preserve"> Intraoperative femur fracture</w:t>
            </w:r>
          </w:p>
        </w:tc>
        <w:tc>
          <w:tcPr>
            <w:tcW w:w="1119" w:type="dxa"/>
          </w:tcPr>
          <w:p w14:paraId="16E797E5" w14:textId="77777777" w:rsidR="00B20FC7" w:rsidRPr="00B20FC7" w:rsidRDefault="00B20FC7" w:rsidP="0001275E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>4</w:t>
            </w:r>
            <w:r w:rsidRPr="00B20FC7">
              <w:rPr>
                <w:rFonts w:ascii="Cambria" w:hAnsi="Cambria"/>
                <w:sz w:val="18"/>
                <w:szCs w:val="18"/>
              </w:rPr>
              <w:t xml:space="preserve"> (5.3%)</w:t>
            </w:r>
          </w:p>
        </w:tc>
        <w:tc>
          <w:tcPr>
            <w:tcW w:w="2273" w:type="dxa"/>
          </w:tcPr>
          <w:p w14:paraId="18201265" w14:textId="72FEDB96" w:rsidR="00B20FC7" w:rsidRPr="00B20FC7" w:rsidRDefault="00745EAC" w:rsidP="00745EA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>3</w:t>
            </w:r>
            <w:r w:rsidRPr="00B20FC7">
              <w:rPr>
                <w:rFonts w:ascii="Cambria" w:hAnsi="Cambria"/>
                <w:sz w:val="18"/>
                <w:szCs w:val="18"/>
              </w:rPr>
              <w:t>(5.9%)</w:t>
            </w:r>
          </w:p>
        </w:tc>
        <w:tc>
          <w:tcPr>
            <w:tcW w:w="2263" w:type="dxa"/>
          </w:tcPr>
          <w:p w14:paraId="7BE27E74" w14:textId="363AEC79" w:rsidR="00B20FC7" w:rsidRPr="00B20FC7" w:rsidRDefault="00745EAC" w:rsidP="00745EA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>1</w:t>
            </w:r>
            <w:r w:rsidRPr="00B20FC7">
              <w:rPr>
                <w:rFonts w:ascii="Cambria" w:hAnsi="Cambria"/>
                <w:sz w:val="18"/>
                <w:szCs w:val="18"/>
              </w:rPr>
              <w:t>(4.2%)</w:t>
            </w:r>
          </w:p>
        </w:tc>
        <w:tc>
          <w:tcPr>
            <w:tcW w:w="992" w:type="dxa"/>
          </w:tcPr>
          <w:p w14:paraId="3B1A1F6D" w14:textId="787CD268" w:rsidR="00B20FC7" w:rsidRPr="00B20FC7" w:rsidRDefault="00B20FC7" w:rsidP="0001275E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>0</w:t>
            </w:r>
            <w:r w:rsidRPr="00B20FC7">
              <w:rPr>
                <w:rFonts w:ascii="Cambria" w:hAnsi="Cambria"/>
                <w:sz w:val="18"/>
                <w:szCs w:val="18"/>
              </w:rPr>
              <w:t>.758</w:t>
            </w:r>
          </w:p>
        </w:tc>
      </w:tr>
      <w:tr w:rsidR="00B20FC7" w14:paraId="282A590C" w14:textId="77777777" w:rsidTr="00F973C4">
        <w:trPr>
          <w:trHeight w:val="357"/>
        </w:trPr>
        <w:tc>
          <w:tcPr>
            <w:tcW w:w="2704" w:type="dxa"/>
          </w:tcPr>
          <w:p w14:paraId="1C13F8FB" w14:textId="77777777" w:rsidR="00B20FC7" w:rsidRPr="00B20FC7" w:rsidRDefault="00B20FC7">
            <w:pPr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 xml:space="preserve"> </w:t>
            </w:r>
            <w:r w:rsidRPr="00B20FC7">
              <w:rPr>
                <w:rFonts w:ascii="Cambria" w:hAnsi="Cambria"/>
                <w:sz w:val="18"/>
                <w:szCs w:val="18"/>
              </w:rPr>
              <w:t xml:space="preserve"> Stem subsidence or loosening</w:t>
            </w:r>
          </w:p>
        </w:tc>
        <w:tc>
          <w:tcPr>
            <w:tcW w:w="1119" w:type="dxa"/>
          </w:tcPr>
          <w:p w14:paraId="45437D57" w14:textId="77777777" w:rsidR="00B20FC7" w:rsidRPr="00B20FC7" w:rsidRDefault="00B20FC7" w:rsidP="0001275E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>7</w:t>
            </w:r>
            <w:r w:rsidRPr="00B20FC7">
              <w:rPr>
                <w:rFonts w:ascii="Cambria" w:hAnsi="Cambria"/>
                <w:sz w:val="18"/>
                <w:szCs w:val="18"/>
              </w:rPr>
              <w:t xml:space="preserve"> (9.3%)</w:t>
            </w:r>
          </w:p>
        </w:tc>
        <w:tc>
          <w:tcPr>
            <w:tcW w:w="2273" w:type="dxa"/>
          </w:tcPr>
          <w:p w14:paraId="4307A863" w14:textId="7B1DC5B2" w:rsidR="00B20FC7" w:rsidRPr="00B20FC7" w:rsidRDefault="00745EAC" w:rsidP="00745EA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>5</w:t>
            </w:r>
            <w:r w:rsidRPr="00B20FC7">
              <w:rPr>
                <w:rFonts w:ascii="Cambria" w:hAnsi="Cambria"/>
                <w:sz w:val="18"/>
                <w:szCs w:val="18"/>
              </w:rPr>
              <w:t>(9.8%)</w:t>
            </w:r>
          </w:p>
        </w:tc>
        <w:tc>
          <w:tcPr>
            <w:tcW w:w="2263" w:type="dxa"/>
          </w:tcPr>
          <w:p w14:paraId="17BE17A4" w14:textId="46D4F66F" w:rsidR="00B20FC7" w:rsidRPr="00B20FC7" w:rsidRDefault="00745EAC" w:rsidP="00745EA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>2</w:t>
            </w:r>
            <w:r w:rsidRPr="00B20FC7">
              <w:rPr>
                <w:rFonts w:ascii="Cambria" w:hAnsi="Cambria"/>
                <w:sz w:val="18"/>
                <w:szCs w:val="18"/>
              </w:rPr>
              <w:t>(8.3%)</w:t>
            </w:r>
          </w:p>
        </w:tc>
        <w:tc>
          <w:tcPr>
            <w:tcW w:w="992" w:type="dxa"/>
          </w:tcPr>
          <w:p w14:paraId="729DBB60" w14:textId="19C9745F" w:rsidR="00B20FC7" w:rsidRPr="00B20FC7" w:rsidRDefault="00B20FC7" w:rsidP="0001275E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>0</w:t>
            </w:r>
            <w:r w:rsidRPr="00B20FC7">
              <w:rPr>
                <w:rFonts w:ascii="Cambria" w:hAnsi="Cambria"/>
                <w:sz w:val="18"/>
                <w:szCs w:val="18"/>
              </w:rPr>
              <w:t>.837</w:t>
            </w:r>
          </w:p>
        </w:tc>
      </w:tr>
      <w:tr w:rsidR="00B20FC7" w14:paraId="7FA4BFB3" w14:textId="77777777" w:rsidTr="00F973C4">
        <w:trPr>
          <w:trHeight w:val="357"/>
        </w:trPr>
        <w:tc>
          <w:tcPr>
            <w:tcW w:w="2704" w:type="dxa"/>
          </w:tcPr>
          <w:p w14:paraId="7BA6EEE8" w14:textId="77777777" w:rsidR="00B20FC7" w:rsidRPr="00B20FC7" w:rsidRDefault="00B20FC7">
            <w:pPr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 xml:space="preserve"> </w:t>
            </w:r>
            <w:r w:rsidRPr="00B20FC7">
              <w:rPr>
                <w:rFonts w:ascii="Cambria" w:hAnsi="Cambria"/>
                <w:sz w:val="18"/>
                <w:szCs w:val="18"/>
              </w:rPr>
              <w:t xml:space="preserve"> Greater trochanter fracture</w:t>
            </w:r>
          </w:p>
        </w:tc>
        <w:tc>
          <w:tcPr>
            <w:tcW w:w="1119" w:type="dxa"/>
          </w:tcPr>
          <w:p w14:paraId="4E283A68" w14:textId="77777777" w:rsidR="00B20FC7" w:rsidRPr="00B20FC7" w:rsidRDefault="00B20FC7" w:rsidP="0001275E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>5</w:t>
            </w:r>
            <w:r w:rsidRPr="00B20FC7">
              <w:rPr>
                <w:rFonts w:ascii="Cambria" w:hAnsi="Cambria"/>
                <w:sz w:val="18"/>
                <w:szCs w:val="18"/>
              </w:rPr>
              <w:t xml:space="preserve"> (6.7%)</w:t>
            </w:r>
          </w:p>
        </w:tc>
        <w:tc>
          <w:tcPr>
            <w:tcW w:w="2273" w:type="dxa"/>
          </w:tcPr>
          <w:p w14:paraId="06DB5A16" w14:textId="5E207E05" w:rsidR="00B20FC7" w:rsidRPr="00B20FC7" w:rsidRDefault="00745EAC" w:rsidP="00745EA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>4</w:t>
            </w:r>
            <w:r w:rsidRPr="00B20FC7">
              <w:rPr>
                <w:rFonts w:ascii="Cambria" w:hAnsi="Cambria"/>
                <w:sz w:val="18"/>
                <w:szCs w:val="18"/>
              </w:rPr>
              <w:t>(7.8%)</w:t>
            </w:r>
          </w:p>
        </w:tc>
        <w:tc>
          <w:tcPr>
            <w:tcW w:w="2263" w:type="dxa"/>
          </w:tcPr>
          <w:p w14:paraId="213D696B" w14:textId="1F8F75C3" w:rsidR="00B20FC7" w:rsidRPr="00B20FC7" w:rsidRDefault="00745EAC" w:rsidP="00745EA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>1</w:t>
            </w:r>
            <w:r w:rsidRPr="00B20FC7">
              <w:rPr>
                <w:rFonts w:ascii="Cambria" w:hAnsi="Cambria"/>
                <w:sz w:val="18"/>
                <w:szCs w:val="18"/>
              </w:rPr>
              <w:t>(4.2%)</w:t>
            </w:r>
          </w:p>
        </w:tc>
        <w:tc>
          <w:tcPr>
            <w:tcW w:w="992" w:type="dxa"/>
          </w:tcPr>
          <w:p w14:paraId="4C01E46B" w14:textId="3C5319C4" w:rsidR="00B20FC7" w:rsidRPr="00B20FC7" w:rsidRDefault="00B20FC7" w:rsidP="0001275E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>0</w:t>
            </w:r>
            <w:r w:rsidRPr="00B20FC7">
              <w:rPr>
                <w:rFonts w:ascii="Cambria" w:hAnsi="Cambria"/>
                <w:sz w:val="18"/>
                <w:szCs w:val="18"/>
              </w:rPr>
              <w:t>.552</w:t>
            </w:r>
          </w:p>
        </w:tc>
      </w:tr>
      <w:tr w:rsidR="00B20FC7" w14:paraId="16958EBF" w14:textId="77777777" w:rsidTr="00F973C4">
        <w:trPr>
          <w:trHeight w:val="357"/>
        </w:trPr>
        <w:tc>
          <w:tcPr>
            <w:tcW w:w="2704" w:type="dxa"/>
          </w:tcPr>
          <w:p w14:paraId="6E5B2644" w14:textId="77777777" w:rsidR="00B20FC7" w:rsidRPr="00B20FC7" w:rsidRDefault="00B20FC7">
            <w:pPr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 xml:space="preserve"> </w:t>
            </w:r>
            <w:r w:rsidRPr="00B20FC7">
              <w:rPr>
                <w:rFonts w:ascii="Cambria" w:hAnsi="Cambria"/>
                <w:sz w:val="18"/>
                <w:szCs w:val="18"/>
              </w:rPr>
              <w:t xml:space="preserve"> Periprosthetic fracture</w:t>
            </w:r>
          </w:p>
        </w:tc>
        <w:tc>
          <w:tcPr>
            <w:tcW w:w="1119" w:type="dxa"/>
          </w:tcPr>
          <w:p w14:paraId="39D802CD" w14:textId="77777777" w:rsidR="00B20FC7" w:rsidRPr="00B20FC7" w:rsidRDefault="00B20FC7" w:rsidP="0001275E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>3</w:t>
            </w:r>
            <w:r w:rsidRPr="00B20FC7">
              <w:rPr>
                <w:rFonts w:ascii="Cambria" w:hAnsi="Cambria"/>
                <w:sz w:val="18"/>
                <w:szCs w:val="18"/>
              </w:rPr>
              <w:t xml:space="preserve"> (4.0%)</w:t>
            </w:r>
          </w:p>
        </w:tc>
        <w:tc>
          <w:tcPr>
            <w:tcW w:w="2273" w:type="dxa"/>
          </w:tcPr>
          <w:p w14:paraId="55055B37" w14:textId="1213735F" w:rsidR="00B20FC7" w:rsidRPr="00B20FC7" w:rsidRDefault="00745EAC" w:rsidP="00745EA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>3</w:t>
            </w:r>
            <w:r w:rsidRPr="00B20FC7">
              <w:rPr>
                <w:rFonts w:ascii="Cambria" w:hAnsi="Cambria"/>
                <w:sz w:val="18"/>
                <w:szCs w:val="18"/>
              </w:rPr>
              <w:t>(5.9%)</w:t>
            </w:r>
          </w:p>
        </w:tc>
        <w:tc>
          <w:tcPr>
            <w:tcW w:w="2263" w:type="dxa"/>
          </w:tcPr>
          <w:p w14:paraId="6E9BC04A" w14:textId="06479567" w:rsidR="00B20FC7" w:rsidRPr="00B20FC7" w:rsidRDefault="00745EAC" w:rsidP="00745EA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682CB7D7" w14:textId="286FAEF9" w:rsidR="00B20FC7" w:rsidRPr="00B20FC7" w:rsidRDefault="00B20FC7" w:rsidP="0001275E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>0</w:t>
            </w:r>
            <w:r w:rsidRPr="00B20FC7">
              <w:rPr>
                <w:rFonts w:ascii="Cambria" w:hAnsi="Cambria"/>
                <w:sz w:val="18"/>
                <w:szCs w:val="18"/>
              </w:rPr>
              <w:t>.547</w:t>
            </w:r>
          </w:p>
        </w:tc>
      </w:tr>
      <w:tr w:rsidR="00B20FC7" w14:paraId="6338ED43" w14:textId="77777777" w:rsidTr="00F973C4">
        <w:trPr>
          <w:trHeight w:val="357"/>
        </w:trPr>
        <w:tc>
          <w:tcPr>
            <w:tcW w:w="2704" w:type="dxa"/>
          </w:tcPr>
          <w:p w14:paraId="0291EE7C" w14:textId="77777777" w:rsidR="00B20FC7" w:rsidRPr="00B20FC7" w:rsidRDefault="00B20FC7">
            <w:pPr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 xml:space="preserve"> </w:t>
            </w:r>
            <w:r w:rsidRPr="00B20FC7">
              <w:rPr>
                <w:rFonts w:ascii="Cambria" w:hAnsi="Cambria"/>
                <w:sz w:val="18"/>
                <w:szCs w:val="18"/>
              </w:rPr>
              <w:t xml:space="preserve"> Dislocation</w:t>
            </w:r>
          </w:p>
        </w:tc>
        <w:tc>
          <w:tcPr>
            <w:tcW w:w="1119" w:type="dxa"/>
          </w:tcPr>
          <w:p w14:paraId="3376CE42" w14:textId="77777777" w:rsidR="00B20FC7" w:rsidRPr="00B20FC7" w:rsidRDefault="00B20FC7" w:rsidP="0001275E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>1</w:t>
            </w:r>
            <w:r w:rsidRPr="00B20FC7">
              <w:rPr>
                <w:rFonts w:ascii="Cambria" w:hAnsi="Cambria"/>
                <w:sz w:val="18"/>
                <w:szCs w:val="18"/>
              </w:rPr>
              <w:t xml:space="preserve"> (1.3%)</w:t>
            </w:r>
          </w:p>
        </w:tc>
        <w:tc>
          <w:tcPr>
            <w:tcW w:w="2273" w:type="dxa"/>
          </w:tcPr>
          <w:p w14:paraId="22760621" w14:textId="36E32225" w:rsidR="00B20FC7" w:rsidRPr="00B20FC7" w:rsidRDefault="00745EAC" w:rsidP="00745EA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>1</w:t>
            </w:r>
            <w:r w:rsidRPr="00B20FC7">
              <w:rPr>
                <w:rFonts w:ascii="Cambria" w:hAnsi="Cambria"/>
                <w:sz w:val="18"/>
                <w:szCs w:val="18"/>
              </w:rPr>
              <w:t>(2.0%)</w:t>
            </w:r>
          </w:p>
        </w:tc>
        <w:tc>
          <w:tcPr>
            <w:tcW w:w="2263" w:type="dxa"/>
          </w:tcPr>
          <w:p w14:paraId="703CA371" w14:textId="0D8EB5DA" w:rsidR="00B20FC7" w:rsidRPr="00B20FC7" w:rsidRDefault="00745EAC" w:rsidP="00745EA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61570A74" w14:textId="1FF14F89" w:rsidR="00B20FC7" w:rsidRPr="00B20FC7" w:rsidRDefault="00B20FC7" w:rsidP="0001275E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>0</w:t>
            </w:r>
            <w:r w:rsidRPr="00B20FC7">
              <w:rPr>
                <w:rFonts w:ascii="Cambria" w:hAnsi="Cambria"/>
                <w:sz w:val="18"/>
                <w:szCs w:val="18"/>
              </w:rPr>
              <w:t>.490</w:t>
            </w:r>
          </w:p>
        </w:tc>
      </w:tr>
      <w:tr w:rsidR="00B20FC7" w14:paraId="60DFB137" w14:textId="77777777" w:rsidTr="00F973C4">
        <w:trPr>
          <w:trHeight w:val="357"/>
        </w:trPr>
        <w:tc>
          <w:tcPr>
            <w:tcW w:w="2704" w:type="dxa"/>
          </w:tcPr>
          <w:p w14:paraId="19F31D7A" w14:textId="77777777" w:rsidR="00B20FC7" w:rsidRPr="00B20FC7" w:rsidRDefault="00B20FC7">
            <w:pPr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 xml:space="preserve"> </w:t>
            </w:r>
            <w:r w:rsidRPr="00B20FC7">
              <w:rPr>
                <w:rFonts w:ascii="Cambria" w:hAnsi="Cambria"/>
                <w:sz w:val="18"/>
                <w:szCs w:val="18"/>
              </w:rPr>
              <w:t xml:space="preserve"> Periprosthetic joint infection</w:t>
            </w:r>
          </w:p>
        </w:tc>
        <w:tc>
          <w:tcPr>
            <w:tcW w:w="1119" w:type="dxa"/>
          </w:tcPr>
          <w:p w14:paraId="1EBE87A5" w14:textId="77777777" w:rsidR="00B20FC7" w:rsidRPr="00B20FC7" w:rsidRDefault="00B20FC7" w:rsidP="0001275E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>0</w:t>
            </w:r>
          </w:p>
        </w:tc>
        <w:tc>
          <w:tcPr>
            <w:tcW w:w="2273" w:type="dxa"/>
          </w:tcPr>
          <w:p w14:paraId="101D24E5" w14:textId="4F37973A" w:rsidR="00B20FC7" w:rsidRPr="00B20FC7" w:rsidRDefault="00745EAC" w:rsidP="00745EAC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</w:rPr>
              <w:t>0</w:t>
            </w:r>
          </w:p>
        </w:tc>
        <w:tc>
          <w:tcPr>
            <w:tcW w:w="2263" w:type="dxa"/>
          </w:tcPr>
          <w:p w14:paraId="0B18A450" w14:textId="22B17785" w:rsidR="00B20FC7" w:rsidRPr="00B20FC7" w:rsidRDefault="00745EAC" w:rsidP="00745EAC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4B644609" w14:textId="77777777" w:rsidR="00B20FC7" w:rsidRPr="00B20FC7" w:rsidRDefault="00B20FC7" w:rsidP="0001275E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>-</w:t>
            </w:r>
          </w:p>
        </w:tc>
      </w:tr>
      <w:tr w:rsidR="00B20FC7" w14:paraId="22E35640" w14:textId="77777777" w:rsidTr="00F973C4">
        <w:trPr>
          <w:trHeight w:val="357"/>
        </w:trPr>
        <w:tc>
          <w:tcPr>
            <w:tcW w:w="2704" w:type="dxa"/>
          </w:tcPr>
          <w:p w14:paraId="009E850B" w14:textId="77777777" w:rsidR="00B20FC7" w:rsidRPr="00B20FC7" w:rsidRDefault="00B20FC7">
            <w:pPr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 xml:space="preserve"> </w:t>
            </w:r>
            <w:r w:rsidRPr="00B20FC7">
              <w:rPr>
                <w:rFonts w:ascii="Cambria" w:hAnsi="Cambria"/>
                <w:sz w:val="18"/>
                <w:szCs w:val="18"/>
              </w:rPr>
              <w:t xml:space="preserve"> Acetabular complications</w:t>
            </w:r>
          </w:p>
        </w:tc>
        <w:tc>
          <w:tcPr>
            <w:tcW w:w="1119" w:type="dxa"/>
          </w:tcPr>
          <w:p w14:paraId="5C62A659" w14:textId="77777777" w:rsidR="00B20FC7" w:rsidRPr="00B20FC7" w:rsidRDefault="00B20FC7" w:rsidP="0001275E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>1</w:t>
            </w:r>
            <w:r w:rsidRPr="00B20FC7">
              <w:rPr>
                <w:rFonts w:ascii="Cambria" w:hAnsi="Cambria"/>
                <w:sz w:val="18"/>
                <w:szCs w:val="18"/>
              </w:rPr>
              <w:t xml:space="preserve"> (1.3%)</w:t>
            </w:r>
          </w:p>
        </w:tc>
        <w:tc>
          <w:tcPr>
            <w:tcW w:w="2273" w:type="dxa"/>
          </w:tcPr>
          <w:p w14:paraId="134E065C" w14:textId="42A1B6E3" w:rsidR="00B20FC7" w:rsidRPr="00B20FC7" w:rsidRDefault="00745EAC" w:rsidP="00745EA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>0</w:t>
            </w:r>
          </w:p>
        </w:tc>
        <w:tc>
          <w:tcPr>
            <w:tcW w:w="2263" w:type="dxa"/>
          </w:tcPr>
          <w:p w14:paraId="5BC63231" w14:textId="50F20D50" w:rsidR="00B20FC7" w:rsidRPr="00B20FC7" w:rsidRDefault="00745EAC" w:rsidP="00745EA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>1</w:t>
            </w:r>
            <w:r w:rsidRPr="00B20FC7">
              <w:rPr>
                <w:rFonts w:ascii="Cambria" w:hAnsi="Cambria"/>
                <w:sz w:val="18"/>
                <w:szCs w:val="18"/>
              </w:rPr>
              <w:t>(4.2%)</w:t>
            </w:r>
          </w:p>
        </w:tc>
        <w:tc>
          <w:tcPr>
            <w:tcW w:w="992" w:type="dxa"/>
          </w:tcPr>
          <w:p w14:paraId="5D806D06" w14:textId="6759CDC3" w:rsidR="00B20FC7" w:rsidRPr="00B20FC7" w:rsidRDefault="00B20FC7" w:rsidP="0001275E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>0</w:t>
            </w:r>
            <w:r w:rsidRPr="00B20FC7">
              <w:rPr>
                <w:rFonts w:ascii="Cambria" w:hAnsi="Cambria"/>
                <w:sz w:val="18"/>
                <w:szCs w:val="18"/>
              </w:rPr>
              <w:t>.320</w:t>
            </w:r>
          </w:p>
        </w:tc>
      </w:tr>
      <w:tr w:rsidR="00B20FC7" w14:paraId="79FD5C96" w14:textId="77777777" w:rsidTr="00F973C4">
        <w:trPr>
          <w:trHeight w:val="357"/>
        </w:trPr>
        <w:tc>
          <w:tcPr>
            <w:tcW w:w="2704" w:type="dxa"/>
          </w:tcPr>
          <w:p w14:paraId="3D96BD34" w14:textId="6FA0266D" w:rsidR="00B20FC7" w:rsidRPr="00B20FC7" w:rsidRDefault="00B20FC7">
            <w:pPr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/>
                <w:sz w:val="18"/>
                <w:szCs w:val="18"/>
              </w:rPr>
              <w:t>Number of patients with complications (%)</w:t>
            </w:r>
          </w:p>
        </w:tc>
        <w:tc>
          <w:tcPr>
            <w:tcW w:w="1119" w:type="dxa"/>
          </w:tcPr>
          <w:p w14:paraId="5AE54616" w14:textId="2DE2963A" w:rsidR="00B20FC7" w:rsidRPr="00B20FC7" w:rsidRDefault="00B20FC7" w:rsidP="0001275E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>1</w:t>
            </w:r>
            <w:r w:rsidRPr="00B20FC7">
              <w:rPr>
                <w:rFonts w:ascii="Cambria" w:hAnsi="Cambria"/>
                <w:sz w:val="18"/>
                <w:szCs w:val="18"/>
              </w:rPr>
              <w:t>6 (21.3%)</w:t>
            </w:r>
          </w:p>
        </w:tc>
        <w:tc>
          <w:tcPr>
            <w:tcW w:w="2273" w:type="dxa"/>
          </w:tcPr>
          <w:p w14:paraId="33B872DA" w14:textId="59B8137A" w:rsidR="00B20FC7" w:rsidRPr="00B20FC7" w:rsidRDefault="00745EAC" w:rsidP="00745EA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>1</w:t>
            </w:r>
            <w:r w:rsidRPr="00B20FC7">
              <w:rPr>
                <w:rFonts w:ascii="Cambria" w:hAnsi="Cambria"/>
                <w:sz w:val="18"/>
                <w:szCs w:val="18"/>
              </w:rPr>
              <w:t>1(21.6%)</w:t>
            </w:r>
          </w:p>
        </w:tc>
        <w:tc>
          <w:tcPr>
            <w:tcW w:w="2263" w:type="dxa"/>
          </w:tcPr>
          <w:p w14:paraId="601596AB" w14:textId="75B15108" w:rsidR="00B20FC7" w:rsidRPr="00B20FC7" w:rsidRDefault="00745EAC" w:rsidP="00745EA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>5</w:t>
            </w:r>
            <w:r w:rsidRPr="00B20FC7">
              <w:rPr>
                <w:rFonts w:ascii="Cambria" w:hAnsi="Cambria"/>
                <w:sz w:val="18"/>
                <w:szCs w:val="18"/>
              </w:rPr>
              <w:t>(20.8%)</w:t>
            </w:r>
          </w:p>
        </w:tc>
        <w:tc>
          <w:tcPr>
            <w:tcW w:w="992" w:type="dxa"/>
          </w:tcPr>
          <w:p w14:paraId="3741FFC1" w14:textId="1E32031C" w:rsidR="00B20FC7" w:rsidRPr="00B20FC7" w:rsidRDefault="00B20FC7" w:rsidP="0001275E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>0</w:t>
            </w:r>
            <w:r w:rsidRPr="00B20FC7">
              <w:rPr>
                <w:rFonts w:ascii="Cambria" w:hAnsi="Cambria"/>
                <w:sz w:val="18"/>
                <w:szCs w:val="18"/>
              </w:rPr>
              <w:t>.698</w:t>
            </w:r>
          </w:p>
        </w:tc>
      </w:tr>
      <w:tr w:rsidR="00745EAC" w14:paraId="09362C06" w14:textId="77777777" w:rsidTr="00F973C4">
        <w:trPr>
          <w:trHeight w:val="357"/>
        </w:trPr>
        <w:tc>
          <w:tcPr>
            <w:tcW w:w="2704" w:type="dxa"/>
          </w:tcPr>
          <w:p w14:paraId="5B8125BF" w14:textId="71E3CDD5" w:rsidR="00745EAC" w:rsidRPr="00B20FC7" w:rsidRDefault="00745EAC" w:rsidP="00745EAC">
            <w:pPr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>R</w:t>
            </w:r>
            <w:r w:rsidRPr="00B20FC7">
              <w:rPr>
                <w:rFonts w:ascii="Cambria" w:hAnsi="Cambria"/>
                <w:sz w:val="18"/>
                <w:szCs w:val="18"/>
              </w:rPr>
              <w:t>eoperations (%)</w:t>
            </w:r>
          </w:p>
        </w:tc>
        <w:tc>
          <w:tcPr>
            <w:tcW w:w="1119" w:type="dxa"/>
          </w:tcPr>
          <w:p w14:paraId="049202BB" w14:textId="7726FD8A" w:rsidR="00745EAC" w:rsidRPr="00B20FC7" w:rsidRDefault="00745EAC" w:rsidP="00745EA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>8</w:t>
            </w:r>
            <w:r w:rsidRPr="00B20FC7">
              <w:rPr>
                <w:rFonts w:ascii="Cambria" w:hAnsi="Cambria"/>
                <w:sz w:val="18"/>
                <w:szCs w:val="18"/>
              </w:rPr>
              <w:t xml:space="preserve"> (10.6%)</w:t>
            </w:r>
          </w:p>
        </w:tc>
        <w:tc>
          <w:tcPr>
            <w:tcW w:w="2273" w:type="dxa"/>
          </w:tcPr>
          <w:p w14:paraId="658988A8" w14:textId="7C66E83E" w:rsidR="00745EAC" w:rsidRPr="00B20FC7" w:rsidRDefault="00745EAC" w:rsidP="00745EA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>5</w:t>
            </w:r>
            <w:r w:rsidRPr="00B20FC7">
              <w:rPr>
                <w:rFonts w:ascii="Cambria" w:hAnsi="Cambria"/>
                <w:sz w:val="18"/>
                <w:szCs w:val="18"/>
              </w:rPr>
              <w:t>(9.8%)</w:t>
            </w:r>
          </w:p>
        </w:tc>
        <w:tc>
          <w:tcPr>
            <w:tcW w:w="2263" w:type="dxa"/>
          </w:tcPr>
          <w:p w14:paraId="287FDB1C" w14:textId="0034D12E" w:rsidR="00745EAC" w:rsidRPr="00B20FC7" w:rsidRDefault="00745EAC" w:rsidP="00745EA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>3</w:t>
            </w:r>
            <w:r w:rsidRPr="00B20FC7">
              <w:rPr>
                <w:rFonts w:ascii="Cambria" w:hAnsi="Cambria"/>
                <w:sz w:val="18"/>
                <w:szCs w:val="18"/>
              </w:rPr>
              <w:t>(12.5%)</w:t>
            </w:r>
          </w:p>
        </w:tc>
        <w:tc>
          <w:tcPr>
            <w:tcW w:w="992" w:type="dxa"/>
          </w:tcPr>
          <w:p w14:paraId="4C057A6B" w14:textId="53B17E42" w:rsidR="00745EAC" w:rsidRPr="00B20FC7" w:rsidRDefault="00745EAC" w:rsidP="00745EA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B20FC7">
              <w:rPr>
                <w:rFonts w:ascii="Cambria" w:hAnsi="Cambria" w:hint="eastAsia"/>
                <w:sz w:val="18"/>
                <w:szCs w:val="18"/>
              </w:rPr>
              <w:t>0</w:t>
            </w:r>
            <w:r w:rsidRPr="00B20FC7">
              <w:rPr>
                <w:rFonts w:ascii="Cambria" w:hAnsi="Cambria"/>
                <w:sz w:val="18"/>
                <w:szCs w:val="18"/>
              </w:rPr>
              <w:t>.724</w:t>
            </w:r>
          </w:p>
        </w:tc>
      </w:tr>
    </w:tbl>
    <w:p w14:paraId="36CBA5C0" w14:textId="31218AB6" w:rsidR="00380B6D" w:rsidRPr="00FD0650" w:rsidRDefault="004F0CB3">
      <w:pPr>
        <w:rPr>
          <w:rFonts w:ascii="Cambria" w:hAnsi="Cambria"/>
        </w:rPr>
      </w:pPr>
      <w:r>
        <w:rPr>
          <w:rFonts w:ascii="Cambria" w:hAnsi="Cambria" w:hint="eastAsia"/>
        </w:rPr>
        <w:t>A</w:t>
      </w:r>
      <w:r>
        <w:rPr>
          <w:rFonts w:ascii="Cambria" w:hAnsi="Cambria"/>
        </w:rPr>
        <w:t>cetabular complications: including acetabular wear or cup loosening</w:t>
      </w:r>
    </w:p>
    <w:sectPr w:rsidR="00380B6D" w:rsidRPr="00FD0650" w:rsidSect="00651EB3">
      <w:pgSz w:w="16840" w:h="11900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CB3"/>
    <w:rsid w:val="000042AD"/>
    <w:rsid w:val="00005A33"/>
    <w:rsid w:val="00007443"/>
    <w:rsid w:val="0001275E"/>
    <w:rsid w:val="00026C92"/>
    <w:rsid w:val="000434A8"/>
    <w:rsid w:val="00066421"/>
    <w:rsid w:val="00072406"/>
    <w:rsid w:val="0007345F"/>
    <w:rsid w:val="00077BCF"/>
    <w:rsid w:val="00090060"/>
    <w:rsid w:val="0009018D"/>
    <w:rsid w:val="00093E58"/>
    <w:rsid w:val="000C1648"/>
    <w:rsid w:val="000C453B"/>
    <w:rsid w:val="000C5392"/>
    <w:rsid w:val="000D0078"/>
    <w:rsid w:val="000F1B9A"/>
    <w:rsid w:val="000F24C4"/>
    <w:rsid w:val="000F35A6"/>
    <w:rsid w:val="001078A1"/>
    <w:rsid w:val="001123B4"/>
    <w:rsid w:val="00122192"/>
    <w:rsid w:val="00142C47"/>
    <w:rsid w:val="001520A2"/>
    <w:rsid w:val="00157749"/>
    <w:rsid w:val="001630D7"/>
    <w:rsid w:val="00163C6A"/>
    <w:rsid w:val="00174DCD"/>
    <w:rsid w:val="001754A1"/>
    <w:rsid w:val="00175F71"/>
    <w:rsid w:val="00195912"/>
    <w:rsid w:val="00196FD0"/>
    <w:rsid w:val="001A09D9"/>
    <w:rsid w:val="001A2E77"/>
    <w:rsid w:val="001A666A"/>
    <w:rsid w:val="001B6E47"/>
    <w:rsid w:val="001C139D"/>
    <w:rsid w:val="001D49D4"/>
    <w:rsid w:val="001E1288"/>
    <w:rsid w:val="001F0639"/>
    <w:rsid w:val="0020520C"/>
    <w:rsid w:val="0021303A"/>
    <w:rsid w:val="00220C04"/>
    <w:rsid w:val="00227DA8"/>
    <w:rsid w:val="0023057E"/>
    <w:rsid w:val="0023122F"/>
    <w:rsid w:val="002318F0"/>
    <w:rsid w:val="002421A8"/>
    <w:rsid w:val="00243FA5"/>
    <w:rsid w:val="00247BD1"/>
    <w:rsid w:val="00252975"/>
    <w:rsid w:val="00254BE6"/>
    <w:rsid w:val="00262EE5"/>
    <w:rsid w:val="00265E90"/>
    <w:rsid w:val="0027425A"/>
    <w:rsid w:val="0027508A"/>
    <w:rsid w:val="002812AA"/>
    <w:rsid w:val="00283043"/>
    <w:rsid w:val="00290D17"/>
    <w:rsid w:val="0029301A"/>
    <w:rsid w:val="00293526"/>
    <w:rsid w:val="00293AA1"/>
    <w:rsid w:val="002F45E9"/>
    <w:rsid w:val="0030140C"/>
    <w:rsid w:val="003050C8"/>
    <w:rsid w:val="003137BC"/>
    <w:rsid w:val="0031581D"/>
    <w:rsid w:val="003231E5"/>
    <w:rsid w:val="00344C66"/>
    <w:rsid w:val="0035001F"/>
    <w:rsid w:val="00353020"/>
    <w:rsid w:val="00353E8B"/>
    <w:rsid w:val="00372676"/>
    <w:rsid w:val="00373529"/>
    <w:rsid w:val="00380B6D"/>
    <w:rsid w:val="0038765D"/>
    <w:rsid w:val="00392E0A"/>
    <w:rsid w:val="003947E9"/>
    <w:rsid w:val="003A5E03"/>
    <w:rsid w:val="003F0C76"/>
    <w:rsid w:val="00401BC0"/>
    <w:rsid w:val="00406A93"/>
    <w:rsid w:val="00415F43"/>
    <w:rsid w:val="00440391"/>
    <w:rsid w:val="004451E4"/>
    <w:rsid w:val="00445CC8"/>
    <w:rsid w:val="00463F12"/>
    <w:rsid w:val="00480714"/>
    <w:rsid w:val="0048283A"/>
    <w:rsid w:val="004C709E"/>
    <w:rsid w:val="004D78AF"/>
    <w:rsid w:val="004E12D2"/>
    <w:rsid w:val="004E2241"/>
    <w:rsid w:val="004E7514"/>
    <w:rsid w:val="004F0CB3"/>
    <w:rsid w:val="004F31F9"/>
    <w:rsid w:val="005030C9"/>
    <w:rsid w:val="00517BB1"/>
    <w:rsid w:val="00532CEF"/>
    <w:rsid w:val="00555291"/>
    <w:rsid w:val="00572C81"/>
    <w:rsid w:val="00575ED3"/>
    <w:rsid w:val="00577477"/>
    <w:rsid w:val="0058547F"/>
    <w:rsid w:val="00585B8E"/>
    <w:rsid w:val="00594B75"/>
    <w:rsid w:val="005A07BD"/>
    <w:rsid w:val="005B59CA"/>
    <w:rsid w:val="005B66C3"/>
    <w:rsid w:val="005C7A2B"/>
    <w:rsid w:val="005C7EF2"/>
    <w:rsid w:val="005D1096"/>
    <w:rsid w:val="005D6E68"/>
    <w:rsid w:val="005E4175"/>
    <w:rsid w:val="006016A1"/>
    <w:rsid w:val="00617BAB"/>
    <w:rsid w:val="00620173"/>
    <w:rsid w:val="00627838"/>
    <w:rsid w:val="0063487A"/>
    <w:rsid w:val="00651EB3"/>
    <w:rsid w:val="00686023"/>
    <w:rsid w:val="0069755F"/>
    <w:rsid w:val="006A1090"/>
    <w:rsid w:val="006C0FA0"/>
    <w:rsid w:val="006E5393"/>
    <w:rsid w:val="006F40BB"/>
    <w:rsid w:val="006F56EE"/>
    <w:rsid w:val="006F7A68"/>
    <w:rsid w:val="00700CBF"/>
    <w:rsid w:val="00730157"/>
    <w:rsid w:val="0073382C"/>
    <w:rsid w:val="0074354B"/>
    <w:rsid w:val="00743B19"/>
    <w:rsid w:val="00744ABC"/>
    <w:rsid w:val="00744B73"/>
    <w:rsid w:val="00745EAC"/>
    <w:rsid w:val="0075020F"/>
    <w:rsid w:val="0075148A"/>
    <w:rsid w:val="00753EFD"/>
    <w:rsid w:val="0076324A"/>
    <w:rsid w:val="00767AE3"/>
    <w:rsid w:val="00773496"/>
    <w:rsid w:val="00775A5B"/>
    <w:rsid w:val="00782A06"/>
    <w:rsid w:val="00786B18"/>
    <w:rsid w:val="007879F3"/>
    <w:rsid w:val="007B3C2B"/>
    <w:rsid w:val="007C6F03"/>
    <w:rsid w:val="007D0773"/>
    <w:rsid w:val="007D6485"/>
    <w:rsid w:val="00801EC8"/>
    <w:rsid w:val="0082097C"/>
    <w:rsid w:val="008211C0"/>
    <w:rsid w:val="00823E9D"/>
    <w:rsid w:val="0082503C"/>
    <w:rsid w:val="00833824"/>
    <w:rsid w:val="00833E50"/>
    <w:rsid w:val="008459AF"/>
    <w:rsid w:val="008575A1"/>
    <w:rsid w:val="00870AA6"/>
    <w:rsid w:val="00872CB6"/>
    <w:rsid w:val="008747B3"/>
    <w:rsid w:val="00877C24"/>
    <w:rsid w:val="00877F58"/>
    <w:rsid w:val="008871CB"/>
    <w:rsid w:val="00895A1A"/>
    <w:rsid w:val="008B64D6"/>
    <w:rsid w:val="008C7883"/>
    <w:rsid w:val="008D70C2"/>
    <w:rsid w:val="008E6F80"/>
    <w:rsid w:val="008F59A3"/>
    <w:rsid w:val="00903762"/>
    <w:rsid w:val="0091006E"/>
    <w:rsid w:val="00913AF9"/>
    <w:rsid w:val="00933198"/>
    <w:rsid w:val="00934155"/>
    <w:rsid w:val="009559CD"/>
    <w:rsid w:val="009568FF"/>
    <w:rsid w:val="009644CF"/>
    <w:rsid w:val="0096577B"/>
    <w:rsid w:val="009738E2"/>
    <w:rsid w:val="009748B9"/>
    <w:rsid w:val="00984EC1"/>
    <w:rsid w:val="009B5811"/>
    <w:rsid w:val="009C068D"/>
    <w:rsid w:val="009D0A09"/>
    <w:rsid w:val="009E1020"/>
    <w:rsid w:val="00A02BB0"/>
    <w:rsid w:val="00A209C2"/>
    <w:rsid w:val="00A25636"/>
    <w:rsid w:val="00A30231"/>
    <w:rsid w:val="00A344FC"/>
    <w:rsid w:val="00A43874"/>
    <w:rsid w:val="00A44211"/>
    <w:rsid w:val="00A44564"/>
    <w:rsid w:val="00A44B54"/>
    <w:rsid w:val="00A4767A"/>
    <w:rsid w:val="00A512D7"/>
    <w:rsid w:val="00A56E6F"/>
    <w:rsid w:val="00A859B8"/>
    <w:rsid w:val="00A967A8"/>
    <w:rsid w:val="00AA08FC"/>
    <w:rsid w:val="00AB1AB3"/>
    <w:rsid w:val="00AB1D84"/>
    <w:rsid w:val="00AB67A6"/>
    <w:rsid w:val="00AC1990"/>
    <w:rsid w:val="00AC5F74"/>
    <w:rsid w:val="00AD160C"/>
    <w:rsid w:val="00AD23EF"/>
    <w:rsid w:val="00AD32AC"/>
    <w:rsid w:val="00AF03EB"/>
    <w:rsid w:val="00AF5587"/>
    <w:rsid w:val="00AF7D48"/>
    <w:rsid w:val="00B00DF4"/>
    <w:rsid w:val="00B02F50"/>
    <w:rsid w:val="00B0735F"/>
    <w:rsid w:val="00B121ED"/>
    <w:rsid w:val="00B20F7F"/>
    <w:rsid w:val="00B20FC7"/>
    <w:rsid w:val="00B25C9C"/>
    <w:rsid w:val="00B406BF"/>
    <w:rsid w:val="00B51B55"/>
    <w:rsid w:val="00B525EF"/>
    <w:rsid w:val="00B53FDF"/>
    <w:rsid w:val="00B5612D"/>
    <w:rsid w:val="00B62997"/>
    <w:rsid w:val="00B724DD"/>
    <w:rsid w:val="00B739EB"/>
    <w:rsid w:val="00B82180"/>
    <w:rsid w:val="00BB3EBB"/>
    <w:rsid w:val="00BC0620"/>
    <w:rsid w:val="00BC5174"/>
    <w:rsid w:val="00BC6F33"/>
    <w:rsid w:val="00BF24D1"/>
    <w:rsid w:val="00BF4882"/>
    <w:rsid w:val="00BF5C94"/>
    <w:rsid w:val="00BF5C9D"/>
    <w:rsid w:val="00C25739"/>
    <w:rsid w:val="00C35CCA"/>
    <w:rsid w:val="00C42AB0"/>
    <w:rsid w:val="00C560DB"/>
    <w:rsid w:val="00C7631B"/>
    <w:rsid w:val="00C83226"/>
    <w:rsid w:val="00C87B48"/>
    <w:rsid w:val="00C9261E"/>
    <w:rsid w:val="00C97321"/>
    <w:rsid w:val="00CA24C2"/>
    <w:rsid w:val="00CB1351"/>
    <w:rsid w:val="00CB1BD9"/>
    <w:rsid w:val="00CC47A0"/>
    <w:rsid w:val="00CD21FD"/>
    <w:rsid w:val="00CE303E"/>
    <w:rsid w:val="00CF3CD4"/>
    <w:rsid w:val="00D03B40"/>
    <w:rsid w:val="00D213A1"/>
    <w:rsid w:val="00D72219"/>
    <w:rsid w:val="00D76D20"/>
    <w:rsid w:val="00D8230C"/>
    <w:rsid w:val="00D95992"/>
    <w:rsid w:val="00D96187"/>
    <w:rsid w:val="00DA07DE"/>
    <w:rsid w:val="00DA45AE"/>
    <w:rsid w:val="00DD5A4B"/>
    <w:rsid w:val="00DE493D"/>
    <w:rsid w:val="00DF1E3E"/>
    <w:rsid w:val="00E14436"/>
    <w:rsid w:val="00E32031"/>
    <w:rsid w:val="00E37DF7"/>
    <w:rsid w:val="00E413CC"/>
    <w:rsid w:val="00E5507C"/>
    <w:rsid w:val="00E61CB3"/>
    <w:rsid w:val="00E700B8"/>
    <w:rsid w:val="00E77078"/>
    <w:rsid w:val="00E822C6"/>
    <w:rsid w:val="00E857B2"/>
    <w:rsid w:val="00E92071"/>
    <w:rsid w:val="00E930E7"/>
    <w:rsid w:val="00E95E56"/>
    <w:rsid w:val="00E96611"/>
    <w:rsid w:val="00EA4A8C"/>
    <w:rsid w:val="00EA533A"/>
    <w:rsid w:val="00EC04F3"/>
    <w:rsid w:val="00EC426D"/>
    <w:rsid w:val="00ED3F2B"/>
    <w:rsid w:val="00EE757E"/>
    <w:rsid w:val="00EF5EA6"/>
    <w:rsid w:val="00EF6734"/>
    <w:rsid w:val="00EF7EB8"/>
    <w:rsid w:val="00F05189"/>
    <w:rsid w:val="00F06891"/>
    <w:rsid w:val="00F310B2"/>
    <w:rsid w:val="00F33589"/>
    <w:rsid w:val="00F469FA"/>
    <w:rsid w:val="00F66AD3"/>
    <w:rsid w:val="00F87EE3"/>
    <w:rsid w:val="00F973C4"/>
    <w:rsid w:val="00FA6833"/>
    <w:rsid w:val="00FA7892"/>
    <w:rsid w:val="00FB2A73"/>
    <w:rsid w:val="00FC5B3A"/>
    <w:rsid w:val="00FD0650"/>
    <w:rsid w:val="00FE31B0"/>
    <w:rsid w:val="00FE7388"/>
    <w:rsid w:val="00FF2344"/>
    <w:rsid w:val="00FF42F3"/>
    <w:rsid w:val="00FF6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414932"/>
  <w15:chartTrackingRefBased/>
  <w15:docId w15:val="{EA3664AA-4A6C-4E4D-AA78-2210BD5C4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0C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</dc:creator>
  <cp:keywords/>
  <dc:description/>
  <cp:lastModifiedBy>meng</cp:lastModifiedBy>
  <cp:revision>142</cp:revision>
  <dcterms:created xsi:type="dcterms:W3CDTF">2020-10-25T08:25:00Z</dcterms:created>
  <dcterms:modified xsi:type="dcterms:W3CDTF">2022-02-20T01:18:00Z</dcterms:modified>
</cp:coreProperties>
</file>